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02E9C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1. Survey Questions </w:t>
      </w:r>
    </w:p>
    <w:p w14:paraId="4FC8DA1B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</w:p>
    <w:p w14:paraId="676429EE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Screening questions</w:t>
      </w:r>
    </w:p>
    <w:p w14:paraId="08A96D6D" w14:textId="77777777" w:rsidR="0065068A" w:rsidRDefault="0065068A" w:rsidP="0065068A">
      <w:pPr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you 18 years of age or older?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/N)</w:t>
      </w:r>
    </w:p>
    <w:p w14:paraId="66D79988" w14:textId="77777777" w:rsidR="0065068A" w:rsidRDefault="0065068A" w:rsidP="0065068A">
      <w:pPr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ever had either IV or inhaled anesthesia for an elective surgery in the last year?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/N)</w:t>
      </w:r>
    </w:p>
    <w:p w14:paraId="7829D350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779CAD41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Preferences:</w:t>
      </w:r>
    </w:p>
    <w:p w14:paraId="50AF86EE" w14:textId="77777777" w:rsidR="0065068A" w:rsidRDefault="0065068A" w:rsidP="0065068A">
      <w:pPr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you were deciding between two different types of anesthesia, how important is it that the following is true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cale of 1-5 (not at all important to very important). The type of anesthesia:</w:t>
      </w:r>
    </w:p>
    <w:p w14:paraId="78D83D16" w14:textId="77777777" w:rsidR="0065068A" w:rsidRDefault="0065068A" w:rsidP="0065068A">
      <w:pPr>
        <w:numPr>
          <w:ilvl w:val="1"/>
          <w:numId w:val="4"/>
        </w:num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works properly and you do not wake up during surgery </w:t>
      </w:r>
    </w:p>
    <w:p w14:paraId="1AAC7306" w14:textId="77777777" w:rsidR="0065068A" w:rsidRDefault="0065068A" w:rsidP="0065068A">
      <w:pPr>
        <w:numPr>
          <w:ilvl w:val="1"/>
          <w:numId w:val="4"/>
        </w:num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does not make you feel groggy or confused when you wake up</w:t>
      </w:r>
    </w:p>
    <w:p w14:paraId="64C574BC" w14:textId="77777777" w:rsidR="0065068A" w:rsidRDefault="0065068A" w:rsidP="0065068A">
      <w:pPr>
        <w:numPr>
          <w:ilvl w:val="1"/>
          <w:numId w:val="4"/>
        </w:num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does not make you nauseous or vomit after you wake up</w:t>
      </w:r>
    </w:p>
    <w:p w14:paraId="061C3C0C" w14:textId="77777777" w:rsidR="0065068A" w:rsidRDefault="0065068A" w:rsidP="0065068A">
      <w:pPr>
        <w:numPr>
          <w:ilvl w:val="1"/>
          <w:numId w:val="4"/>
        </w:num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allows you to return to work or usual household activities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quickly</w:t>
      </w:r>
    </w:p>
    <w:p w14:paraId="0438537B" w14:textId="77777777" w:rsidR="0065068A" w:rsidRDefault="0065068A" w:rsidP="0065068A">
      <w:pPr>
        <w:numPr>
          <w:ilvl w:val="1"/>
          <w:numId w:val="4"/>
        </w:num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is the least expensive option </w:t>
      </w:r>
    </w:p>
    <w:p w14:paraId="7FE75538" w14:textId="77777777" w:rsidR="0065068A" w:rsidRDefault="0065068A" w:rsidP="0065068A">
      <w:pPr>
        <w:numPr>
          <w:ilvl w:val="1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lows you to leave the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hospital faster</w:t>
      </w:r>
    </w:p>
    <w:p w14:paraId="68BD46BE" w14:textId="77777777" w:rsidR="0065068A" w:rsidRDefault="0065068A" w:rsidP="0065068A">
      <w:pPr>
        <w:numPr>
          <w:ilvl w:val="1"/>
          <w:numId w:val="4"/>
        </w:num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llows you to sleep better during the first week of your recovery period</w:t>
      </w:r>
    </w:p>
    <w:p w14:paraId="404FDB8A" w14:textId="77777777" w:rsidR="0065068A" w:rsidRDefault="0065068A" w:rsidP="0065068A">
      <w:pPr>
        <w:numPr>
          <w:ilvl w:val="1"/>
          <w:numId w:val="4"/>
        </w:num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llows you to be more physically active during the first week of your recovery period</w:t>
      </w:r>
    </w:p>
    <w:p w14:paraId="52A601EB" w14:textId="77777777" w:rsidR="0065068A" w:rsidRDefault="0065068A" w:rsidP="0065068A">
      <w:pPr>
        <w:numPr>
          <w:ilvl w:val="1"/>
          <w:numId w:val="4"/>
        </w:numPr>
        <w:spacing w:after="0" w:line="36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contributes the least to climate change and global warming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45A46478" w14:textId="77777777" w:rsidR="0065068A" w:rsidRDefault="0065068A" w:rsidP="0065068A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concerning are the following to you regarding your experience with general anesthesia? Please rate each item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“not concerned at all” to “extremely  concerned” </w:t>
      </w:r>
    </w:p>
    <w:p w14:paraId="4EAF301A" w14:textId="77777777" w:rsidR="0065068A" w:rsidRDefault="0065068A" w:rsidP="0065068A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ing unable to wake-up after surgery</w:t>
      </w:r>
    </w:p>
    <w:p w14:paraId="31D52D7D" w14:textId="77777777" w:rsidR="0065068A" w:rsidRDefault="0065068A" w:rsidP="0065068A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vel of experience of the clinician administering anesthesia</w:t>
      </w:r>
    </w:p>
    <w:p w14:paraId="5A3ED84B" w14:textId="77777777" w:rsidR="0065068A" w:rsidRDefault="0065068A" w:rsidP="0065068A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expected need for hospitalization or ICU stay</w:t>
      </w:r>
    </w:p>
    <w:p w14:paraId="37FCA4D1" w14:textId="77777777" w:rsidR="0065068A" w:rsidRDefault="0065068A" w:rsidP="0065068A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in level (during or after surgery)</w:t>
      </w:r>
    </w:p>
    <w:p w14:paraId="724BAB28" w14:textId="77777777" w:rsidR="0065068A" w:rsidRDefault="0065068A" w:rsidP="0065068A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king up in the middle of surgery</w:t>
      </w:r>
    </w:p>
    <w:p w14:paraId="5BF21770" w14:textId="77777777" w:rsidR="0065068A" w:rsidRDefault="0065068A" w:rsidP="0065068A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eeling “foggy” or experiencing altered mental state</w:t>
      </w:r>
    </w:p>
    <w:p w14:paraId="717A11E8" w14:textId="77777777" w:rsidR="0065068A" w:rsidRDefault="0065068A" w:rsidP="0065068A">
      <w:pPr>
        <w:numPr>
          <w:ilvl w:val="1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nctioning below your normal physical activity level after surgery</w:t>
      </w:r>
    </w:p>
    <w:p w14:paraId="730DD289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</w:p>
    <w:p w14:paraId="7452C947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lastRenderedPageBreak/>
        <w:t>Previous Surgical Experienc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7009E35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inking back to when you had surgery, </w:t>
      </w:r>
    </w:p>
    <w:p w14:paraId="5DC22301" w14:textId="77777777" w:rsidR="0065068A" w:rsidRDefault="0065068A" w:rsidP="0065068A">
      <w:pPr>
        <w:numPr>
          <w:ilvl w:val="0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worried were you about receiving general anesthesia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not at all, slightly, somewhat, moderately, extremely)</w:t>
      </w:r>
    </w:p>
    <w:p w14:paraId="7BC5CFB3" w14:textId="77777777" w:rsidR="0065068A" w:rsidRDefault="0065068A" w:rsidP="0065068A">
      <w:pPr>
        <w:numPr>
          <w:ilvl w:val="0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you experience any of the following after receiving anesthesia? (check all that apply)</w:t>
      </w:r>
    </w:p>
    <w:p w14:paraId="6EBE0D45" w14:textId="77777777" w:rsidR="0065068A" w:rsidRDefault="0065068A" w:rsidP="0065068A">
      <w:pPr>
        <w:numPr>
          <w:ilvl w:val="1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mories of waking up during surgery</w:t>
      </w:r>
    </w:p>
    <w:p w14:paraId="0C100B07" w14:textId="77777777" w:rsidR="0065068A" w:rsidRDefault="0065068A" w:rsidP="0065068A">
      <w:pPr>
        <w:widowControl w:val="0"/>
        <w:numPr>
          <w:ilvl w:val="1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eeling groggy or confused when you woke up</w:t>
      </w:r>
    </w:p>
    <w:p w14:paraId="5E83C1DD" w14:textId="77777777" w:rsidR="0065068A" w:rsidRDefault="0065068A" w:rsidP="0065068A">
      <w:pPr>
        <w:widowControl w:val="0"/>
        <w:numPr>
          <w:ilvl w:val="1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ausea and/or vomiting</w:t>
      </w:r>
    </w:p>
    <w:p w14:paraId="7FB12F92" w14:textId="77777777" w:rsidR="0065068A" w:rsidRDefault="0065068A" w:rsidP="0065068A">
      <w:pPr>
        <w:widowControl w:val="0"/>
        <w:numPr>
          <w:ilvl w:val="1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fficulty returning to work or usual home activities</w:t>
      </w:r>
    </w:p>
    <w:p w14:paraId="4B7AF0A5" w14:textId="77777777" w:rsidR="0065068A" w:rsidRDefault="0065068A" w:rsidP="0065068A">
      <w:pPr>
        <w:widowControl w:val="0"/>
        <w:numPr>
          <w:ilvl w:val="1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ability to sleep well during the first week of your recovery period</w:t>
      </w:r>
    </w:p>
    <w:p w14:paraId="466EC67A" w14:textId="77777777" w:rsidR="0065068A" w:rsidRDefault="0065068A" w:rsidP="0065068A">
      <w:pPr>
        <w:widowControl w:val="0"/>
        <w:numPr>
          <w:ilvl w:val="1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ability to be as physically active as you were at baseline during the first week of your recovery period</w:t>
      </w:r>
    </w:p>
    <w:p w14:paraId="22C11CAD" w14:textId="77777777" w:rsidR="0065068A" w:rsidRDefault="0065068A" w:rsidP="0065068A">
      <w:pPr>
        <w:widowControl w:val="0"/>
        <w:numPr>
          <w:ilvl w:val="0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satisfied were you with how quickly you were back to your baseline level of activities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Not at all satisfied, a little satisfied, satisfied , very satisfied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575D0F8" w14:textId="77777777" w:rsidR="0065068A" w:rsidRDefault="0065068A" w:rsidP="0065068A">
      <w:pPr>
        <w:widowControl w:val="0"/>
        <w:numPr>
          <w:ilvl w:val="0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would you rate your overall feeling of well-being after surgery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Excellent, Very good, Good, Fair, Poor)</w:t>
      </w:r>
    </w:p>
    <w:p w14:paraId="73DE95CE" w14:textId="77777777" w:rsidR="0065068A" w:rsidRDefault="0065068A" w:rsidP="0065068A">
      <w:pPr>
        <w:widowControl w:val="0"/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</w:p>
    <w:p w14:paraId="3D25E643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 xml:space="preserve">Previous Anesthesia Clinician Experience </w:t>
      </w:r>
    </w:p>
    <w:p w14:paraId="71FF7DDD" w14:textId="77777777" w:rsidR="0065068A" w:rsidRDefault="0065068A" w:rsidP="0065068A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clinician who administered anesthesia encourage you to ask questions?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Yes, no, unsure)</w:t>
      </w:r>
    </w:p>
    <w:p w14:paraId="718C8C35" w14:textId="77777777" w:rsidR="0065068A" w:rsidRDefault="0065068A" w:rsidP="0065068A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talking with the clinician who administered anesthesia make you feel more calm and relaxed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Yes, no, unsure)</w:t>
      </w:r>
    </w:p>
    <w:p w14:paraId="37EBB016" w14:textId="77777777" w:rsidR="0065068A" w:rsidRDefault="0065068A" w:rsidP="0065068A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much, if at all, did the clinician who administered anesthesia include you in the decision to choose inhaled versus IV anesthesia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not at all, a little, somewhat, a lot)</w:t>
      </w:r>
    </w:p>
    <w:p w14:paraId="67CF05F2" w14:textId="77777777" w:rsidR="0065068A" w:rsidRDefault="0065068A" w:rsidP="0065068A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much effort was made to help you understand the differences between inhaled or intravenous/IV anesthesia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no effort was made, a little effort was made, some effort was made, a lot of effort was made, every effort was made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</w:p>
    <w:p w14:paraId="0C23F979" w14:textId="77777777" w:rsidR="0065068A" w:rsidRDefault="0065068A" w:rsidP="0065068A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much effort was made to listen to the things that matter most to you about receiving anesthesia?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no effort was made, a little effort was made, some effort was made, a lot of effort was made, every effort was made)</w:t>
      </w:r>
    </w:p>
    <w:p w14:paraId="5B26414A" w14:textId="77777777" w:rsidR="0065068A" w:rsidRDefault="0065068A" w:rsidP="0065068A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How much effort was made to include what matters most to you in choosing which type of anesthesia (inhaled or IV) to receive?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(no effort was made, a little effort was made, some effort was made, a lot of effort was made, every effort was made)</w:t>
      </w:r>
    </w:p>
    <w:p w14:paraId="65A3A5C6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</w:p>
    <w:p w14:paraId="521B7A5D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Shared Decision Making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03322F09" w14:textId="77777777" w:rsidR="0065068A" w:rsidRDefault="0065068A" w:rsidP="0065068A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much do you agree or disagree with this statement “It is important to me that I am included in the decision about which type of anesthesia (inhaled or intravenous/IV) I receive during surgery”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agree, somewhat agree, neither agree nor disagree, somewhat disagree, strongly disagree)</w:t>
      </w:r>
    </w:p>
    <w:p w14:paraId="3743194D" w14:textId="77777777" w:rsidR="0065068A" w:rsidRDefault="0065068A" w:rsidP="0065068A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role do you prefer to take in deciding which type of anesthesia you will receive for surgery? Mark only one:</w:t>
      </w:r>
    </w:p>
    <w:p w14:paraId="242E7F2F" w14:textId="77777777" w:rsidR="0065068A" w:rsidRDefault="0065068A" w:rsidP="0065068A">
      <w:pPr>
        <w:numPr>
          <w:ilvl w:val="1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prefer to make the decision with little or no input from the clinician administering anesthesia.</w:t>
      </w:r>
    </w:p>
    <w:p w14:paraId="26D2013F" w14:textId="77777777" w:rsidR="0065068A" w:rsidRDefault="0065068A" w:rsidP="0065068A">
      <w:pPr>
        <w:numPr>
          <w:ilvl w:val="1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prefer to make the decision after seriously considering the opinion of the clinician administering anesthesia.</w:t>
      </w:r>
    </w:p>
    <w:p w14:paraId="61869930" w14:textId="77777777" w:rsidR="0065068A" w:rsidRDefault="0065068A" w:rsidP="0065068A">
      <w:pPr>
        <w:numPr>
          <w:ilvl w:val="1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prefer that the clinician administering anesthesia and I share responsibility for the decision together. </w:t>
      </w:r>
    </w:p>
    <w:p w14:paraId="03AFB556" w14:textId="77777777" w:rsidR="0065068A" w:rsidRDefault="0065068A" w:rsidP="0065068A">
      <w:pPr>
        <w:numPr>
          <w:ilvl w:val="1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prefer the clinician administering anesthesia to make the decision after seriously considering my opinion.</w:t>
      </w:r>
    </w:p>
    <w:p w14:paraId="06CC5121" w14:textId="77777777" w:rsidR="0065068A" w:rsidRDefault="0065068A" w:rsidP="0065068A">
      <w:pPr>
        <w:numPr>
          <w:ilvl w:val="1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prefer to leave all decisions about my treatment to the clinician administering anesthesia.</w:t>
      </w:r>
    </w:p>
    <w:p w14:paraId="67510AE5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</w:p>
    <w:p w14:paraId="2B1BDDF7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Beliefs &amp; Perceived Social Norms</w:t>
      </w:r>
    </w:p>
    <w:p w14:paraId="671F2059" w14:textId="77777777" w:rsidR="0065068A" w:rsidRDefault="0065068A" w:rsidP="0065068A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much do you believe that each of the following can influence whether or not a patient will have a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o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perience (minimal to no side effects and a quick time to full recovery) after receiving intravenous/IV anesthesia? </w:t>
      </w:r>
    </w:p>
    <w:p w14:paraId="3028EB72" w14:textId="77777777" w:rsidR="0065068A" w:rsidRDefault="0065068A" w:rsidP="0065068A">
      <w:pPr>
        <w:numPr>
          <w:ilvl w:val="1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evel of experience of the clinician administering anesthesia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a lot, a little, not at all, don’t know)</w:t>
      </w:r>
    </w:p>
    <w:p w14:paraId="2CDD4A95" w14:textId="77777777" w:rsidR="0065068A" w:rsidRDefault="0065068A" w:rsidP="0065068A">
      <w:pPr>
        <w:numPr>
          <w:ilvl w:val="1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dose of the anesthesia being giv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a lot, a little, not at all, don’t know)</w:t>
      </w:r>
    </w:p>
    <w:p w14:paraId="40830B9F" w14:textId="77777777" w:rsidR="0065068A" w:rsidRDefault="0065068A" w:rsidP="0065068A">
      <w:pPr>
        <w:numPr>
          <w:ilvl w:val="1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duration of the time the anesthesia is giv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a lot, a little, not at all, don’t know)</w:t>
      </w:r>
    </w:p>
    <w:p w14:paraId="7E61B643" w14:textId="77777777" w:rsidR="0065068A" w:rsidRDefault="0065068A" w:rsidP="0065068A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 believe most surgical patients want to know more about the differences between anesthesia options. 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agree, strongly agree)</w:t>
      </w:r>
    </w:p>
    <w:p w14:paraId="059A30F0" w14:textId="77777777" w:rsidR="0065068A" w:rsidRDefault="0065068A" w:rsidP="0065068A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believe most surgical patients would feel comfortable engaging in the decision process selecting inhaled or intravenous/IV anesthesia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agree, strongly agree)</w:t>
      </w:r>
    </w:p>
    <w:p w14:paraId="07541FC3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</w:p>
    <w:p w14:paraId="415334A3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Self-efficacy: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</w:p>
    <w:p w14:paraId="30171EEB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rate your confidence (scale 1-4) in the following statements:</w:t>
      </w:r>
    </w:p>
    <w:p w14:paraId="0209DEB6" w14:textId="77777777" w:rsidR="0065068A" w:rsidRDefault="0065068A" w:rsidP="0065068A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garding inhaled or intravenous/IV anesthesia, I feel confident that I can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not at all confident, somewhat confident, confident, very confident)</w:t>
      </w:r>
    </w:p>
    <w:p w14:paraId="4FB1AE94" w14:textId="77777777" w:rsidR="0065068A" w:rsidRDefault="0065068A" w:rsidP="0065068A">
      <w:pPr>
        <w:numPr>
          <w:ilvl w:val="1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t the facts about the benefits of each choice of anesthesia (inhaled or intravenous/IV)</w:t>
      </w:r>
    </w:p>
    <w:p w14:paraId="6E834206" w14:textId="77777777" w:rsidR="0065068A" w:rsidRDefault="0065068A" w:rsidP="0065068A">
      <w:pPr>
        <w:numPr>
          <w:ilvl w:val="1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t the facts about risks and side effects of each choice of anesthesia (inhaled or intravenous/IV)</w:t>
      </w:r>
    </w:p>
    <w:p w14:paraId="3C88E45B" w14:textId="77777777" w:rsidR="0065068A" w:rsidRDefault="0065068A" w:rsidP="0065068A">
      <w:pPr>
        <w:numPr>
          <w:ilvl w:val="1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derstand the information enough to be able to make a choice</w:t>
      </w:r>
    </w:p>
    <w:p w14:paraId="6AAD3A6B" w14:textId="77777777" w:rsidR="0065068A" w:rsidRDefault="0065068A" w:rsidP="0065068A">
      <w:pPr>
        <w:numPr>
          <w:ilvl w:val="1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k questions without feeling dumb</w:t>
      </w:r>
    </w:p>
    <w:p w14:paraId="12A70007" w14:textId="77777777" w:rsidR="0065068A" w:rsidRDefault="0065068A" w:rsidP="0065068A">
      <w:pPr>
        <w:numPr>
          <w:ilvl w:val="1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press my concerns about each choice</w:t>
      </w:r>
    </w:p>
    <w:p w14:paraId="2BB8C843" w14:textId="77777777" w:rsidR="0065068A" w:rsidRDefault="0065068A" w:rsidP="0065068A">
      <w:pPr>
        <w:numPr>
          <w:ilvl w:val="1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t the clinic team know what’s best for me.</w:t>
      </w:r>
    </w:p>
    <w:p w14:paraId="6AE78343" w14:textId="77777777" w:rsidR="0065068A" w:rsidRDefault="0065068A" w:rsidP="0065068A">
      <w:pPr>
        <w:widowControl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A381C6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Information Seeking about Anesthesia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: </w:t>
      </w:r>
    </w:p>
    <w:p w14:paraId="71B65A13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would like to know about your experience in searching for information about anesthesia. </w:t>
      </w:r>
    </w:p>
    <w:p w14:paraId="7BAA803D" w14:textId="77777777" w:rsidR="0065068A" w:rsidRDefault="0065068A" w:rsidP="0065068A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ve you ever looked for information about general anesthesia (inhaled or intravenous/IV) from any source? (Y/N) </w:t>
      </w:r>
    </w:p>
    <w:p w14:paraId="57068F62" w14:textId="77777777" w:rsidR="0065068A" w:rsidRDefault="0065068A" w:rsidP="0065068A">
      <w:pPr>
        <w:numPr>
          <w:ilvl w:val="0"/>
          <w:numId w:val="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rdo" w:eastAsia="Cardo" w:hAnsi="Cardo" w:cs="Cardo"/>
          <w:sz w:val="24"/>
          <w:szCs w:val="24"/>
        </w:rPr>
        <w:t>If Y → Where did you look for information? Check all that apply:</w:t>
      </w:r>
    </w:p>
    <w:p w14:paraId="31B779BF" w14:textId="77777777" w:rsidR="0065068A" w:rsidRDefault="0065068A" w:rsidP="0065068A">
      <w:pPr>
        <w:numPr>
          <w:ilvl w:val="0"/>
          <w:numId w:val="1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nline website with text</w:t>
      </w:r>
    </w:p>
    <w:p w14:paraId="66C65160" w14:textId="77777777" w:rsidR="0065068A" w:rsidRDefault="0065068A" w:rsidP="0065068A">
      <w:pPr>
        <w:numPr>
          <w:ilvl w:val="0"/>
          <w:numId w:val="1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nline video</w:t>
      </w:r>
    </w:p>
    <w:p w14:paraId="612CCA88" w14:textId="77777777" w:rsidR="0065068A" w:rsidRDefault="0065068A" w:rsidP="0065068A">
      <w:pPr>
        <w:numPr>
          <w:ilvl w:val="0"/>
          <w:numId w:val="1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-person or telephone discussion with a member of your health care team</w:t>
      </w:r>
    </w:p>
    <w:p w14:paraId="0E62AA83" w14:textId="77777777" w:rsidR="0065068A" w:rsidRDefault="0065068A" w:rsidP="0065068A">
      <w:pPr>
        <w:numPr>
          <w:ilvl w:val="0"/>
          <w:numId w:val="1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inted pamphlet</w:t>
      </w:r>
    </w:p>
    <w:p w14:paraId="7A3414AA" w14:textId="77777777" w:rsidR="0065068A" w:rsidRDefault="0065068A" w:rsidP="0065068A">
      <w:pPr>
        <w:numPr>
          <w:ilvl w:val="0"/>
          <w:numId w:val="1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other place</w:t>
      </w:r>
    </w:p>
    <w:p w14:paraId="3B09BCFD" w14:textId="77777777" w:rsidR="0065068A" w:rsidRDefault="0065068A" w:rsidP="0065068A">
      <w:pPr>
        <w:numPr>
          <w:ilvl w:val="1"/>
          <w:numId w:val="1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tell us where: _______________</w:t>
      </w:r>
    </w:p>
    <w:p w14:paraId="7FA3F9DE" w14:textId="77777777" w:rsidR="0065068A" w:rsidRDefault="0065068A" w:rsidP="0065068A">
      <w:pPr>
        <w:numPr>
          <w:ilvl w:val="0"/>
          <w:numId w:val="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Based on the results of your most recent search for information about general anesthesia, how much do you agree or disagree with each of the following statements?</w:t>
      </w:r>
    </w:p>
    <w:p w14:paraId="50B5B02F" w14:textId="77777777" w:rsidR="0065068A" w:rsidRDefault="0065068A" w:rsidP="0065068A">
      <w:pPr>
        <w:numPr>
          <w:ilvl w:val="1"/>
          <w:numId w:val="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t took a lot of effort to get the information you needed </w:t>
      </w:r>
    </w:p>
    <w:p w14:paraId="6534E2B3" w14:textId="77777777" w:rsidR="0065068A" w:rsidRDefault="0065068A" w:rsidP="0065068A">
      <w:pPr>
        <w:spacing w:after="0" w:line="36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trongl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gree, somewhat agree, somewhat disagree, strongly disagree)</w:t>
      </w:r>
    </w:p>
    <w:p w14:paraId="38E9CEE2" w14:textId="77777777" w:rsidR="0065068A" w:rsidRDefault="0065068A" w:rsidP="0065068A">
      <w:pPr>
        <w:numPr>
          <w:ilvl w:val="1"/>
          <w:numId w:val="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ou felt frustrated during your search for information </w:t>
      </w:r>
    </w:p>
    <w:p w14:paraId="7CB2967B" w14:textId="77777777" w:rsidR="0065068A" w:rsidRDefault="0065068A" w:rsidP="0065068A">
      <w:pPr>
        <w:spacing w:after="0" w:line="36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trongl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gree, somewhat agree, somewhat disagree, strongly disagree)</w:t>
      </w:r>
    </w:p>
    <w:p w14:paraId="6A43D97A" w14:textId="77777777" w:rsidR="0065068A" w:rsidRDefault="0065068A" w:rsidP="0065068A">
      <w:pPr>
        <w:numPr>
          <w:ilvl w:val="0"/>
          <w:numId w:val="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Cardo" w:eastAsia="Cardo" w:hAnsi="Cardo" w:cs="Cardo"/>
          <w:sz w:val="24"/>
          <w:szCs w:val="24"/>
          <w:highlight w:val="white"/>
        </w:rPr>
        <w:t xml:space="preserve">If no → Overall, how confident are you that you could get advice or information about general anesthesia if you needed it? </w:t>
      </w:r>
    </w:p>
    <w:p w14:paraId="47FB13A2" w14:textId="77777777" w:rsidR="0065068A" w:rsidRDefault="0065068A" w:rsidP="0065068A">
      <w:pPr>
        <w:spacing w:after="0" w:line="360" w:lineRule="auto"/>
        <w:ind w:left="144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Completely Confident, Very Confident, Somewhat Confident, A little Confident, Not confident at all)</w:t>
      </w:r>
    </w:p>
    <w:p w14:paraId="062D006D" w14:textId="77777777" w:rsidR="0065068A" w:rsidRDefault="0065068A" w:rsidP="0065068A">
      <w:pPr>
        <w:widowControl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760F85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erceptions about Anesthesi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</w:p>
    <w:p w14:paraId="573E2473" w14:textId="77777777" w:rsidR="0065068A" w:rsidRDefault="0065068A" w:rsidP="0065068A">
      <w:pPr>
        <w:numPr>
          <w:ilvl w:val="0"/>
          <w:numId w:val="1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ich type of anesthesia is safer to administer to patients? 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IV (Intravenous), Inhaled Gas, Both are equal, Unsure)</w:t>
      </w:r>
    </w:p>
    <w:p w14:paraId="06094665" w14:textId="77777777" w:rsidR="0065068A" w:rsidRDefault="0065068A" w:rsidP="0065068A">
      <w:pPr>
        <w:numPr>
          <w:ilvl w:val="0"/>
          <w:numId w:val="1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ich type of anesthesia is most commonly given by clinicians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IV (Intravenous), Inhaled Gas, Both are equal, Unsure)</w:t>
      </w:r>
    </w:p>
    <w:p w14:paraId="2CDE3269" w14:textId="77777777" w:rsidR="0065068A" w:rsidRDefault="0065068A" w:rsidP="0065068A">
      <w:pPr>
        <w:numPr>
          <w:ilvl w:val="0"/>
          <w:numId w:val="1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ich type of anesthesia is more likely to contribute to climate change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(IV (Intravenous), Inhaled Gas, Both are equal, Unsure) </w:t>
      </w:r>
    </w:p>
    <w:p w14:paraId="6340B5F1" w14:textId="77777777" w:rsidR="0065068A" w:rsidRDefault="0065068A" w:rsidP="0065068A">
      <w:pPr>
        <w:numPr>
          <w:ilvl w:val="0"/>
          <w:numId w:val="1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ich type of anesthesia is more likely to cause nausea or vomiting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IV (Intravenous), Inhaled Gas, Both are equal, Unsure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490C98C" w14:textId="77777777" w:rsidR="0065068A" w:rsidRDefault="0065068A" w:rsidP="0065068A">
      <w:pPr>
        <w:numPr>
          <w:ilvl w:val="0"/>
          <w:numId w:val="1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ch type of anesthesia is more likely to lead to a feeling of general well-being after a procedure?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(IV (Intravenous), Inhaled Gas, Both are equal, Unsure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190E863" w14:textId="77777777" w:rsidR="0065068A" w:rsidRDefault="0065068A" w:rsidP="0065068A">
      <w:pPr>
        <w:numPr>
          <w:ilvl w:val="0"/>
          <w:numId w:val="1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ich type of anesthesia is more likely to be associated with a quicker time to recovery after a procedure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(IV (Intravenous), Inhaled Gas, Both are equal, Unsure) </w:t>
      </w:r>
    </w:p>
    <w:p w14:paraId="2F2FE05A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Intraoperative awareness refers to waking up during surgery. If this happens, a patient can recall their surroundings, or an event related to the surgery, while under general anesthesia. </w:t>
      </w:r>
    </w:p>
    <w:p w14:paraId="5ABEB3FD" w14:textId="77777777" w:rsidR="0065068A" w:rsidRDefault="0065068A" w:rsidP="0065068A">
      <w:pPr>
        <w:numPr>
          <w:ilvl w:val="0"/>
          <w:numId w:val="1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ich type of anesthesia has a higher risk of experiencing awareness during surgery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(Intravenous), Inhaled Gas, Both are equal, Unsure) </w:t>
      </w:r>
    </w:p>
    <w:p w14:paraId="610BC757" w14:textId="77777777" w:rsidR="0065068A" w:rsidRDefault="0065068A" w:rsidP="0065068A">
      <w:pPr>
        <w:widowControl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F6019A" w14:textId="77777777" w:rsidR="00D4625A" w:rsidRDefault="00D4625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</w:p>
    <w:p w14:paraId="06E610C6" w14:textId="77777777" w:rsidR="00D4625A" w:rsidRDefault="00D4625A" w:rsidP="0065068A">
      <w:pPr>
        <w:spacing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</w:pPr>
    </w:p>
    <w:p w14:paraId="1BEB2F45" w14:textId="0DA826D2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lastRenderedPageBreak/>
        <w:t>Medical Mistrust Questions: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28813BAA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lease review these statements below and indicate your agreement/disagreement regarding your perceptions about clinicians in general. </w:t>
      </w:r>
    </w:p>
    <w:p w14:paraId="00DABB2F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doubt that my clinician really care about me as a pers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624BA60E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y clinician is usually considerate of my needs and puts them firs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0B2E58D5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trust my clinician so much I always try to follow his/her advic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0C1297FB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my clinician tells me something is so, then it must be tru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405D3F4A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sometimes distrust my clinician’s opinions and would like a second on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5451E22F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trust my clinician’s judgements about my medical car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645EF8EB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feel my clinician does not do everything he/she should about my medical car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2A803307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trust my clinician to put my medical needs above all other considerations when treating my medical problem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13325D5A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y clinician is well qualified to manage (diagnose and treat or make an appropriate referral) medical problems like min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0E33F5F4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trust my clinician to tell me if a mistake was made about my treatmen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7A6F4437" w14:textId="77777777" w:rsidR="0065068A" w:rsidRDefault="0065068A" w:rsidP="0065068A">
      <w:pPr>
        <w:widowControl w:val="0"/>
        <w:numPr>
          <w:ilvl w:val="3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sometimes worry that my clinician may not keep the information we discuss totally privat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Strongly disagree, disagree, neutral, agree, strongly agree)</w:t>
      </w:r>
    </w:p>
    <w:p w14:paraId="1998E320" w14:textId="77777777" w:rsidR="0065068A" w:rsidRDefault="0065068A" w:rsidP="0065068A">
      <w:pPr>
        <w:widowControl w:val="0"/>
        <w:spacing w:after="0" w:line="36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194E00E5" w14:textId="77777777" w:rsidR="0065068A" w:rsidRDefault="0065068A" w:rsidP="0065068A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85027E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BD898B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52774F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B7D510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75859B" w14:textId="77777777" w:rsidR="0065068A" w:rsidRDefault="0065068A" w:rsidP="0065068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934707" w14:textId="77777777" w:rsidR="00C34513" w:rsidRDefault="00C34513"/>
    <w:sectPr w:rsidR="00C34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d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42429"/>
    <w:multiLevelType w:val="multilevel"/>
    <w:tmpl w:val="EADCA7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12605A2"/>
    <w:multiLevelType w:val="multilevel"/>
    <w:tmpl w:val="A57AB6BC"/>
    <w:lvl w:ilvl="0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92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8640" w:hanging="360"/>
      </w:pPr>
      <w:rPr>
        <w:u w:val="none"/>
      </w:rPr>
    </w:lvl>
  </w:abstractNum>
  <w:abstractNum w:abstractNumId="2" w15:restartNumberingAfterBreak="0">
    <w:nsid w:val="144A0083"/>
    <w:multiLevelType w:val="multilevel"/>
    <w:tmpl w:val="A03C9F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BF716CE"/>
    <w:multiLevelType w:val="multilevel"/>
    <w:tmpl w:val="2C6C85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D255144"/>
    <w:multiLevelType w:val="multilevel"/>
    <w:tmpl w:val="BB96F5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7E70EE3"/>
    <w:multiLevelType w:val="multilevel"/>
    <w:tmpl w:val="85D4A2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E262608"/>
    <w:multiLevelType w:val="multilevel"/>
    <w:tmpl w:val="8D7A1F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70E1D12"/>
    <w:multiLevelType w:val="multilevel"/>
    <w:tmpl w:val="CCA21D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4DD828AA"/>
    <w:multiLevelType w:val="multilevel"/>
    <w:tmpl w:val="93B63E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7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29837EB"/>
    <w:multiLevelType w:val="multilevel"/>
    <w:tmpl w:val="EAA8B1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5181FF3"/>
    <w:multiLevelType w:val="multilevel"/>
    <w:tmpl w:val="B4B4CA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7254409"/>
    <w:multiLevelType w:val="multilevel"/>
    <w:tmpl w:val="C5724C4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4"/>
  </w:num>
  <w:num w:numId="5">
    <w:abstractNumId w:val="0"/>
  </w:num>
  <w:num w:numId="6">
    <w:abstractNumId w:val="3"/>
  </w:num>
  <w:num w:numId="7">
    <w:abstractNumId w:val="11"/>
  </w:num>
  <w:num w:numId="8">
    <w:abstractNumId w:val="8"/>
  </w:num>
  <w:num w:numId="9">
    <w:abstractNumId w:val="7"/>
  </w:num>
  <w:num w:numId="10">
    <w:abstractNumId w:val="1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68A"/>
    <w:rsid w:val="0065068A"/>
    <w:rsid w:val="00C34513"/>
    <w:rsid w:val="00D4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358F5"/>
  <w15:chartTrackingRefBased/>
  <w15:docId w15:val="{E90ABDD8-76A3-474F-A209-94ACB5CE0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5068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6DCE1837F666469D5BF8FBA8101945" ma:contentTypeVersion="9" ma:contentTypeDescription="Create a new document." ma:contentTypeScope="" ma:versionID="c690daafeff896e00279f4f2226ea675">
  <xsd:schema xmlns:xsd="http://www.w3.org/2001/XMLSchema" xmlns:xs="http://www.w3.org/2001/XMLSchema" xmlns:p="http://schemas.microsoft.com/office/2006/metadata/properties" xmlns:ns3="fa2a4b54-b823-4df0-a284-12165890f882" targetNamespace="http://schemas.microsoft.com/office/2006/metadata/properties" ma:root="true" ma:fieldsID="59a667ffdf92ad0d539236c3b3d75aa2" ns3:_="">
    <xsd:import namespace="fa2a4b54-b823-4df0-a284-12165890f8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2a4b54-b823-4df0-a284-12165890f8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BE894A-2660-4D3A-8896-7AB436F1CD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3D374C-50F7-445C-8B2A-F2D3D62B78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6B59B8-2CB0-423D-93F5-3F6F9CCBDA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2a4b54-b823-4df0-a284-12165890f8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78</Words>
  <Characters>843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ngton, Bethany</dc:creator>
  <cp:keywords/>
  <dc:description/>
  <cp:lastModifiedBy>Politi, Mary</cp:lastModifiedBy>
  <cp:revision>2</cp:revision>
  <dcterms:created xsi:type="dcterms:W3CDTF">2022-11-11T19:09:00Z</dcterms:created>
  <dcterms:modified xsi:type="dcterms:W3CDTF">2023-03-03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6DCE1837F666469D5BF8FBA8101945</vt:lpwstr>
  </property>
</Properties>
</file>